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CB939" w14:textId="77777777" w:rsidR="00376617" w:rsidRPr="00294ECD" w:rsidRDefault="00376617" w:rsidP="00294ECD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294E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: </w:t>
      </w:r>
      <w:r w:rsidRPr="00294ECD">
        <w:rPr>
          <w:rFonts w:ascii="Times New Roman" w:hAnsi="Times New Roman" w:cs="Times New Roman"/>
          <w:b/>
          <w:sz w:val="22"/>
          <w:szCs w:val="22"/>
        </w:rPr>
        <w:t>Comparison of demographic, treatment and laboratory characteristics between</w:t>
      </w:r>
      <w:r w:rsidRPr="00294ECD">
        <w:rPr>
          <w:rFonts w:ascii="Times New Roman" w:hAnsi="Times New Roman" w:cs="Times New Roman"/>
          <w:b/>
          <w:sz w:val="22"/>
          <w:szCs w:val="22"/>
          <w:lang w:val="en-GB"/>
        </w:rPr>
        <w:t xml:space="preserve"> hospitalized COVID-19 survivors</w:t>
      </w:r>
      <w:r w:rsidRPr="00294ECD">
        <w:rPr>
          <w:rFonts w:ascii="Times New Roman" w:hAnsi="Times New Roman" w:cs="Times New Roman"/>
          <w:b/>
          <w:sz w:val="22"/>
          <w:szCs w:val="22"/>
        </w:rPr>
        <w:t xml:space="preserve"> with and without prolonged QTc at 7 months follow-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723"/>
        <w:gridCol w:w="1502"/>
        <w:gridCol w:w="1629"/>
        <w:gridCol w:w="1146"/>
      </w:tblGrid>
      <w:tr w:rsidR="00376617" w:rsidRPr="00260972" w14:paraId="7348F230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A9B45" w14:textId="77777777" w:rsidR="00376617" w:rsidRPr="00260972" w:rsidRDefault="00376617" w:rsidP="00294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37E8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  <w:p w14:paraId="74AAFB4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(n = 421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6CFF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Tc 7m &lt;480 </w:t>
            </w:r>
            <w:proofErr w:type="spellStart"/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</w:p>
          <w:p w14:paraId="0F16578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(n = 411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9CE5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Tc 7m </w:t>
            </w:r>
            <w:r w:rsidRPr="00260972"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  <w:t xml:space="preserve">≥ 480 </w:t>
            </w:r>
            <w:proofErr w:type="spellStart"/>
            <w:r w:rsidRPr="00260972"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  <w:t>ms</w:t>
            </w:r>
            <w:proofErr w:type="spellEnd"/>
          </w:p>
          <w:p w14:paraId="49DD745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</w:pPr>
            <w:r w:rsidRPr="00260972"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  <w:t>(n = 10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5D35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76617" w:rsidRPr="00260972" w14:paraId="0C44A243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00FE0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Patients’ clinical characteristic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DE8B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5238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189C0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E6711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76617" w:rsidRPr="00260972" w14:paraId="49AD68B6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1A8D3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Age, year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68CB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63.0 [51.0;74.0]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22E5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62.0 [51.0;74.0]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886D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4.5 [67.2;75.8]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AA79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34</w:t>
            </w:r>
          </w:p>
        </w:tc>
      </w:tr>
      <w:tr w:rsidR="00376617" w:rsidRPr="00260972" w14:paraId="542D307E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E1D1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Sex (women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BE4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76 (41.8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A23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74 (42.3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7AC2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2 (2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447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204</w:t>
            </w:r>
          </w:p>
        </w:tc>
      </w:tr>
      <w:tr w:rsidR="00376617" w:rsidRPr="00260972" w14:paraId="601137FB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3281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774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7 (15.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8E4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6 (16.1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BD9B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 (1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299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.000</w:t>
            </w:r>
          </w:p>
        </w:tc>
      </w:tr>
      <w:tr w:rsidR="00376617" w:rsidRPr="00260972" w14:paraId="69CA2EC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85E2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DF9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74 (41.3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1E9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67 (40.6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2B7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7 (7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C061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100</w:t>
            </w:r>
          </w:p>
        </w:tc>
        <w:bookmarkStart w:id="0" w:name="_GoBack"/>
        <w:bookmarkEnd w:id="0"/>
      </w:tr>
      <w:tr w:rsidR="00376617" w:rsidRPr="00260972" w14:paraId="6719CD4B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F3C4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Dyslipidemi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628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7 (32.5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6AA0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3 (32.4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3B9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4 (4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E3E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376617" w:rsidRPr="00260972" w14:paraId="6D56F79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9A0C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Obesit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BC76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8 (20.1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1EF9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3 (19.1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E726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 (5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6E8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</w:tr>
      <w:tr w:rsidR="00376617" w:rsidRPr="00260972" w14:paraId="552E977C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D93C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urrent cigarette smok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9F01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 (3.0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926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 (3.16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27C1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EDF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446</w:t>
            </w:r>
          </w:p>
        </w:tc>
      </w:tr>
      <w:tr w:rsidR="00376617" w:rsidRPr="00260972" w14:paraId="11225EB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54F9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V Risk facto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C800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76 (70.2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5F12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66 (69.5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22C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0 (1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4C6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37</w:t>
            </w:r>
          </w:p>
        </w:tc>
      </w:tr>
      <w:tr w:rsidR="00376617" w:rsidRPr="00260972" w14:paraId="76AF667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7502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A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C87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6 (6.18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1EB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3 (5.60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807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 (3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263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19</w:t>
            </w:r>
          </w:p>
        </w:tc>
      </w:tr>
      <w:tr w:rsidR="00376617" w:rsidRPr="00260972" w14:paraId="2489BA5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FCE9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LVEF (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3F1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1.0 [56.8;65.0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94B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1.0 [57.0;65.0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539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9.0 [54.5;62.0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FEF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376617" w:rsidRPr="00260972" w14:paraId="540E5845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E582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Atrial fibrillation or flutt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808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9 (6.8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556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6 (6.33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C150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 (3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F2E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25</w:t>
            </w:r>
          </w:p>
        </w:tc>
      </w:tr>
      <w:tr w:rsidR="00376617" w:rsidRPr="00260972" w14:paraId="6B099039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37AB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647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 (3.0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6F7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 (3.16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001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C7D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76617" w:rsidRPr="00260972" w14:paraId="46EDCCAD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CF38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Mod/severe valve heart diseas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8291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2 (2.85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CBB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2 (2.92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146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D890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76617" w:rsidRPr="00260972" w14:paraId="12C1FDB1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E3D0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Strok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69A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6 (3.80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AD6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6 (3.89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DC1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CEE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.000</w:t>
            </w:r>
          </w:p>
        </w:tc>
      </w:tr>
      <w:tr w:rsidR="00376617" w:rsidRPr="00260972" w14:paraId="71B6E6F7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2D7E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OP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0B7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9 (6.8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8EC7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6 (6.33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2E7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 (3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1D6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0.025</w:t>
            </w:r>
          </w:p>
        </w:tc>
      </w:tr>
      <w:tr w:rsidR="00376617" w:rsidRPr="00260972" w14:paraId="66AD027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820D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K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EAF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4 (5.70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C39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2 (5.35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CC2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 (2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91C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116</w:t>
            </w:r>
          </w:p>
        </w:tc>
      </w:tr>
      <w:tr w:rsidR="00376617" w:rsidRPr="00260972" w14:paraId="34EDB9A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49AC0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ancer history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1737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0 (11.9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7938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46 (11.2%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30F6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4 (40.0%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21A0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  <w:lang w:val="es-ES_tradnl"/>
              </w:rPr>
              <w:t>0.022</w:t>
            </w:r>
          </w:p>
        </w:tc>
      </w:tr>
      <w:tr w:rsidR="00376617" w:rsidRPr="00260972" w14:paraId="40F3722C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79169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>Treatment at 7m follow-up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231E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45 (34.4%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12CB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9 (33.8%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CE1A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 (60.0%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9FC5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100</w:t>
            </w:r>
          </w:p>
        </w:tc>
      </w:tr>
      <w:tr w:rsidR="00376617" w:rsidRPr="00260972" w14:paraId="632A5FCB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FDB86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Beta-Blocker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57FD8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4 (15.2%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4644F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0 (14.6%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11DE8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4 (40.0%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54D7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050</w:t>
            </w:r>
          </w:p>
        </w:tc>
      </w:tr>
      <w:tr w:rsidR="00376617" w:rsidRPr="00260972" w14:paraId="312046D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CF1A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miodarone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08E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 (1.1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C536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4 (0.97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781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 (10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E60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114</w:t>
            </w:r>
          </w:p>
        </w:tc>
      </w:tr>
      <w:tr w:rsidR="00376617" w:rsidRPr="00260972" w14:paraId="5C95EAE3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F3FB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C antiarrhythmic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AA2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 (1.1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001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5 (1.22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908E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9BF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.000</w:t>
            </w:r>
          </w:p>
        </w:tc>
      </w:tr>
      <w:tr w:rsidR="00376617" w:rsidRPr="00260972" w14:paraId="1FA3DB0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0E638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sychiatric drugs 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CF7C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98 (23.3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AED8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95 (23.1%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82D0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 (30.0%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3B06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704</w:t>
            </w:r>
          </w:p>
        </w:tc>
      </w:tr>
      <w:tr w:rsidR="00376617" w:rsidRPr="00260972" w14:paraId="3C93CD2A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6736E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boratory characteristics 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745A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74FA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7F13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EB21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617" w:rsidRPr="00260972" w14:paraId="58B5C631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2A931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Hemoglobin, g/dl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1639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.4 ± 1.3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75B52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.4 ± 1.38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7382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3.6 ± 1.8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2D29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834</w:t>
            </w:r>
          </w:p>
        </w:tc>
      </w:tr>
      <w:tr w:rsidR="00376617" w:rsidRPr="00260972" w14:paraId="2B7CE0B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2FC0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ymphocytes, pe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μ</m:t>
              </m:r>
            </m:oMath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AC7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  <w:t>2020 [1700;2515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6722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040 [1710;2490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5566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980 [1605;2535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FFED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838</w:t>
            </w:r>
          </w:p>
        </w:tc>
      </w:tr>
      <w:tr w:rsidR="00376617" w:rsidRPr="00260972" w14:paraId="6D33175C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C078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reatinine, mg/</w:t>
            </w:r>
            <w:proofErr w:type="spellStart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9C5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.96 [0.80;1.14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092C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.95 [0.79;1.14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C1E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.10 [0.93;1.28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FB2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195</w:t>
            </w:r>
          </w:p>
        </w:tc>
      </w:tr>
      <w:tr w:rsidR="00376617" w:rsidRPr="00260972" w14:paraId="444AA134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03BB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eGFR, mL/min/1.73m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F893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76.0 (22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FD87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9F9F9"/>
                <w:lang w:val="es-ES_tradnl"/>
              </w:rPr>
              <w:t>76.3 (22.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69B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68.6 (25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425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495</w:t>
            </w:r>
          </w:p>
        </w:tc>
      </w:tr>
      <w:tr w:rsidR="00376617" w:rsidRPr="00260972" w14:paraId="511CAF82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1823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CRP, mg/</w:t>
            </w:r>
            <w:proofErr w:type="spellStart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E528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.16 [0.10;0.35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25D9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.16 [0.10;0.36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A20A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0.14 [0.12;0.25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39E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805</w:t>
            </w:r>
          </w:p>
        </w:tc>
      </w:tr>
      <w:tr w:rsidR="00376617" w:rsidRPr="00260972" w14:paraId="4D2CD4B8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DE79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D-dimer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B66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10 [190;448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5D37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320 [190;450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F1FB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220 [190;300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EC58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461</w:t>
            </w:r>
          </w:p>
        </w:tc>
      </w:tr>
      <w:tr w:rsidR="00376617" w:rsidRPr="00260972" w14:paraId="7B96E832" w14:textId="77777777" w:rsidTr="00294ECD">
        <w:trPr>
          <w:trHeight w:val="20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96E23" w14:textId="77777777" w:rsidR="00376617" w:rsidRPr="00260972" w:rsidRDefault="00376617" w:rsidP="00294ECD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NT-</w:t>
            </w:r>
            <w:proofErr w:type="spellStart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proBNP</w:t>
            </w:r>
            <w:proofErr w:type="spellEnd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pg</w:t>
            </w:r>
            <w:proofErr w:type="spellEnd"/>
            <w:r w:rsidRPr="00260972">
              <w:rPr>
                <w:rFonts w:ascii="Times New Roman" w:hAnsi="Times New Roman" w:cs="Times New Roman"/>
                <w:bCs/>
                <w:sz w:val="16"/>
                <w:szCs w:val="16"/>
              </w:rPr>
              <w:t>/mL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2FFA4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07 [46.6;171]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628F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04 [45.9;163]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F801F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0972">
              <w:rPr>
                <w:rFonts w:ascii="Times New Roman" w:eastAsia="Times New Roman" w:hAnsi="Times New Roman" w:cs="Times New Roman"/>
                <w:sz w:val="16"/>
                <w:szCs w:val="16"/>
              </w:rPr>
              <w:t>199 [112;838]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31C05" w14:textId="77777777" w:rsidR="00376617" w:rsidRPr="00260972" w:rsidRDefault="00376617" w:rsidP="00294ECD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260972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0.084</w:t>
            </w:r>
          </w:p>
        </w:tc>
      </w:tr>
    </w:tbl>
    <w:p w14:paraId="6756B415" w14:textId="77777777" w:rsidR="00376617" w:rsidRPr="00956F58" w:rsidRDefault="00376617" w:rsidP="00376617">
      <w:pPr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0DA82A5" w14:textId="049B795A" w:rsidR="00956F58" w:rsidRPr="00956F58" w:rsidRDefault="00376617" w:rsidP="00956F58">
      <w:p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956F58">
        <w:rPr>
          <w:rFonts w:ascii="Times New Roman" w:hAnsi="Times New Roman" w:cs="Times New Roman"/>
          <w:sz w:val="16"/>
          <w:szCs w:val="16"/>
        </w:rPr>
        <w:t xml:space="preserve">Results are expressed as mean ± standard deviation, median and [interquartile range] or number and (percentage). BB: betablockers. </w:t>
      </w:r>
      <w:r w:rsidR="00956F58" w:rsidRPr="00956F58">
        <w:rPr>
          <w:rFonts w:ascii="Times New Roman" w:hAnsi="Times New Roman" w:cs="Times New Roman"/>
          <w:sz w:val="16"/>
          <w:szCs w:val="16"/>
        </w:rPr>
        <w:t xml:space="preserve"> CAD: coronary artery disease. CKD: chronic kidney disease. COPD: chronic obstruction pulmonary disease. CRP: C-reactive protein. </w:t>
      </w:r>
      <w:r w:rsidRPr="00956F58">
        <w:rPr>
          <w:rFonts w:ascii="Times New Roman" w:hAnsi="Times New Roman" w:cs="Times New Roman"/>
          <w:sz w:val="16"/>
          <w:szCs w:val="16"/>
        </w:rPr>
        <w:t>CV: cardiov</w:t>
      </w:r>
      <w:r w:rsidR="00956F58" w:rsidRPr="00956F58">
        <w:rPr>
          <w:rFonts w:ascii="Times New Roman" w:hAnsi="Times New Roman" w:cs="Times New Roman"/>
          <w:sz w:val="16"/>
          <w:szCs w:val="16"/>
        </w:rPr>
        <w:t xml:space="preserve">ascular. eGFR: estimated glomerular ﬁltration rate. </w:t>
      </w:r>
      <w:r w:rsidRPr="00956F58">
        <w:rPr>
          <w:rFonts w:ascii="Times New Roman" w:hAnsi="Times New Roman" w:cs="Times New Roman"/>
          <w:sz w:val="16"/>
          <w:szCs w:val="16"/>
        </w:rPr>
        <w:t>LVEF: left ventricular ejection fraction.</w:t>
      </w:r>
      <w:r w:rsidR="00956F58" w:rsidRPr="00956F58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956F58" w:rsidRPr="00956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617"/>
    <w:rsid w:val="00260972"/>
    <w:rsid w:val="00294ECD"/>
    <w:rsid w:val="00376617"/>
    <w:rsid w:val="0079007A"/>
    <w:rsid w:val="00956F58"/>
    <w:rsid w:val="009F3D05"/>
    <w:rsid w:val="00C9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BB1D9B"/>
  <w15:docId w15:val="{78025730-0B7C-3D4F-9988-CBFC8764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6617"/>
    <w:pPr>
      <w:spacing w:after="20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basedOn w:val="Textoindependiente"/>
    <w:qFormat/>
    <w:rsid w:val="00376617"/>
    <w:pPr>
      <w:spacing w:before="36" w:after="36"/>
    </w:p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37661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376617"/>
    <w:rPr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097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097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2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0</Words>
  <Characters>2036</Characters>
  <Application>Microsoft Office Word</Application>
  <DocSecurity>0</DocSecurity>
  <Lines>16</Lines>
  <Paragraphs>4</Paragraphs>
  <ScaleCrop>false</ScaleCrop>
  <Company>Parc de Salut Mar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ojon Alvarez (62834)</dc:creator>
  <cp:keywords/>
  <dc:description/>
  <cp:lastModifiedBy>Microsoft Office User</cp:lastModifiedBy>
  <cp:revision>5</cp:revision>
  <dcterms:created xsi:type="dcterms:W3CDTF">2022-06-22T07:23:00Z</dcterms:created>
  <dcterms:modified xsi:type="dcterms:W3CDTF">2022-10-12T11:29:00Z</dcterms:modified>
</cp:coreProperties>
</file>